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. List of all 23 variables for habitat suitability modelling for Indian Grey Wolf (</w:t>
      </w:r>
      <w:r>
        <w:rPr>
          <w:rFonts w:cs="Times New Roman" w:ascii="Times New Roman" w:hAnsi="Times New Roman"/>
          <w:b/>
          <w:i/>
          <w:sz w:val="24"/>
          <w:szCs w:val="24"/>
        </w:rPr>
        <w:t>Canis lupus pallipes</w:t>
      </w:r>
      <w:r>
        <w:rPr>
          <w:rFonts w:cs="Times New Roman" w:ascii="Times New Roman" w:hAnsi="Times New Roman"/>
          <w:b/>
          <w:sz w:val="24"/>
          <w:szCs w:val="24"/>
        </w:rPr>
        <w:t>) in the study landscape (Cotta Nagpur Plateau and Lower Gangetic Plain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3"/>
        <w:gridCol w:w="1328"/>
        <w:gridCol w:w="1445"/>
      </w:tblGrid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Variables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Code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Type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1 = Annual Mean Temperature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2 = Mean Diurnal Range (Mean of monthly (max temp - min temp))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2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3 = Isothermality (BIO2/BIO7)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3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4 = Temperature Seasonality ( Standard Deviation )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4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5 = Max Temperature of Warmest Month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5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6 = Minimum Temperature of Coldest Month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6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7 = Temperature Annual Range (BIO5-BIO6)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7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8 = Mean Temperature of Wettest Quarter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8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9 = Mean Temperature of Driest Quarter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9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10 = Mean Temperature of Warmest Quarter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0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11 = Mean Temperature of Coldest Quarter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1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12 = Annual Precipitation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2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13 = Precipitation of Wettest Month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3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14 = Precipitation of Driest Month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4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15 = Precipitation of Seasonality (Coefficient of Variation)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5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16 = Precipitation of Wettest Quarter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6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17 = Precipitation of Driest Quarter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7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18 = Precipitation of Warmest Quarter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8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 19 = Precipitation of Coldest Quarter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9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M =  Digital elevation data (m) from Advanced Spaceborne Thermal Emission &amp; Reflection Radiometer (ASTER)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DEM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 = Euclidian distance (m) from River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River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ad  = Euclidian distance (m) from River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Road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nuous</w:t>
            </w:r>
          </w:p>
        </w:tc>
      </w:tr>
      <w:tr>
        <w:trPr/>
        <w:tc>
          <w:tcPr>
            <w:tcW w:w="62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est Cover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se forest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 dense forest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pen forest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rub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forest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ater</w:t>
            </w:r>
          </w:p>
        </w:tc>
        <w:tc>
          <w:tcPr>
            <w:tcW w:w="13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veg</w:t>
            </w:r>
          </w:p>
        </w:tc>
        <w:tc>
          <w:tcPr>
            <w:tcW w:w="14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ical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cs="Mangal;Cambria Ma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8T05:15:00Z</dcterms:created>
  <dc:creator>Rocker</dc:creator>
  <dc:description/>
  <cp:keywords/>
  <dc:language>en-US</dc:language>
  <cp:lastModifiedBy>WB</cp:lastModifiedBy>
  <dcterms:modified xsi:type="dcterms:W3CDTF">2019-04-01T13:31:00Z</dcterms:modified>
  <cp:revision>2</cp:revision>
  <dc:subject/>
  <dc:title/>
</cp:coreProperties>
</file>